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/>
          <w:b/>
          <w:caps/>
          <w:szCs w:val="21"/>
        </w:rPr>
        <w:t xml:space="preserve">Table </w:t>
      </w:r>
      <w:r>
        <w:rPr>
          <w:rFonts w:hint="eastAsia" w:ascii="Times New Roman" w:hAnsi="Times New Roman" w:eastAsia="黑体"/>
          <w:b/>
          <w:caps/>
          <w:szCs w:val="21"/>
        </w:rPr>
        <w:t>S4</w:t>
      </w:r>
      <w:r>
        <w:rPr>
          <w:rFonts w:ascii="Times New Roman" w:hAnsi="Times New Roman" w:eastAsia="黑体"/>
          <w:szCs w:val="21"/>
        </w:rPr>
        <w:t xml:space="preserve">  Generali</w:t>
      </w:r>
      <w:r>
        <w:rPr>
          <w:rFonts w:ascii="Times New Roman" w:hAnsi="Times New Roman" w:eastAsia="黑体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zed linear models of the associations between symptom-specificity of </w:t>
      </w:r>
      <w:r>
        <w:rPr>
          <w:rFonts w:hint="eastAsia" w:ascii="Times New Roman" w:hAnsi="Times New Roman" w:eastAsia="黑体"/>
          <w:color w:val="000000" w:themeColor="text1"/>
          <w:szCs w:val="21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黑体"/>
          <w:color w:val="000000" w:themeColor="text1"/>
          <w:szCs w:val="21"/>
          <w14:textFill>
            <w14:solidFill>
              <w14:schemeClr w14:val="tx1"/>
            </w14:solidFill>
          </w14:textFill>
        </w:rPr>
        <w:t>epressive symptoms</w:t>
      </w:r>
      <w:r>
        <w:rPr>
          <w:rFonts w:hint="eastAsia" w:ascii="Times New Roman" w:hAnsi="Times New Roman" w:eastAsia="黑体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t </w:t>
      </w:r>
      <w:r>
        <w:rPr>
          <w:rFonts w:ascii="Times New Roman" w:hAnsi="Times New Roman" w:eastAsia="黑体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aseline and </w:t>
      </w:r>
      <w:r>
        <w:rPr>
          <w:rFonts w:hint="eastAsia" w:ascii="Times New Roman" w:hAnsi="Times New Roman" w:eastAsia="黑体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hanges in </w:t>
      </w:r>
      <w:r>
        <w:rPr>
          <w:rFonts w:ascii="Times New Roman" w:hAnsi="Times New Roman" w:eastAsia="黑体"/>
          <w:color w:val="000000" w:themeColor="text1"/>
          <w:szCs w:val="21"/>
          <w14:textFill>
            <w14:solidFill>
              <w14:schemeClr w14:val="tx1"/>
            </w14:solidFill>
          </w14:textFill>
        </w:rPr>
        <w:t>inflammatory biomarkers</w:t>
      </w:r>
      <w:r>
        <w:rPr>
          <w:rFonts w:hint="eastAsia" w:ascii="Times New Roman" w:hAnsi="Times New Roman" w:eastAsia="黑体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between follow-up and baseline (</w:t>
      </w:r>
      <w:r>
        <w:rPr>
          <w:rFonts w:hint="eastAsia" w:ascii="Times New Roman" w:hAnsi="Times New Roman" w:eastAsia="黑体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黑体"/>
          <w:color w:val="000000" w:themeColor="text1"/>
          <w:szCs w:val="21"/>
          <w14:textFill>
            <w14:solidFill>
              <w14:schemeClr w14:val="tx1"/>
            </w14:solidFill>
          </w14:textFill>
        </w:rPr>
        <w:t>=248).</w:t>
      </w:r>
    </w:p>
    <w:tbl>
      <w:tblPr>
        <w:tblStyle w:val="2"/>
        <w:tblW w:w="1374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75"/>
        <w:gridCol w:w="1854"/>
        <w:gridCol w:w="750"/>
        <w:gridCol w:w="240"/>
        <w:gridCol w:w="1830"/>
        <w:gridCol w:w="691"/>
        <w:gridCol w:w="240"/>
        <w:gridCol w:w="1812"/>
        <w:gridCol w:w="978"/>
        <w:gridCol w:w="240"/>
        <w:gridCol w:w="1905"/>
        <w:gridCol w:w="132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7" w:hRule="atLeast"/>
          <w:jc w:val="center"/>
        </w:trPr>
        <w:tc>
          <w:tcPr>
            <w:tcW w:w="187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ressive symptoms</w:t>
            </w:r>
          </w:p>
        </w:tc>
        <w:tc>
          <w:tcPr>
            <w:tcW w:w="260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493"/>
            <w:r>
              <w:rPr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L-1β</w:t>
            </w:r>
            <w:bookmarkEnd w:id="0"/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2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L-6</w:t>
            </w:r>
          </w:p>
        </w:tc>
        <w:tc>
          <w:tcPr>
            <w:tcW w:w="24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24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3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0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7" w:hRule="atLeast"/>
          <w:jc w:val="center"/>
        </w:trPr>
        <w:tc>
          <w:tcPr>
            <w:tcW w:w="1875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5% </w:t>
            </w: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5% </w:t>
            </w: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5% </w:t>
            </w: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5% </w:t>
            </w: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7" w:hRule="atLeast"/>
          <w:jc w:val="center"/>
        </w:trPr>
        <w:tc>
          <w:tcPr>
            <w:tcW w:w="18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18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97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657" w:colFirst="0" w:colLast="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hedoni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46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43</w:t>
            </w:r>
            <w:bookmarkEnd w:id="2"/>
            <w:bookmarkStart w:id="3" w:name="OLE_LINK46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37</w:t>
            </w:r>
            <w:bookmarkEnd w:id="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4" w:name="OLE_LINK46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0</w:t>
            </w:r>
            <w:bookmarkEnd w:id="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51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84</w:t>
            </w:r>
            <w:bookmarkEnd w:id="5"/>
            <w:bookmarkStart w:id="6" w:name="OLE_LINK51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288</w:t>
            </w:r>
            <w:bookmarkEnd w:id="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7" w:name="OLE_LINK52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9</w:t>
            </w:r>
            <w:bookmarkEnd w:id="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57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35</w:t>
            </w:r>
            <w:bookmarkEnd w:id="8"/>
            <w:bookmarkStart w:id="9" w:name="OLE_LINK57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17</w:t>
            </w:r>
            <w:bookmarkEnd w:id="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0" w:name="OLE_LINK57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8</w:t>
            </w:r>
            <w:bookmarkEnd w:id="1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62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1</w:t>
            </w:r>
            <w:bookmarkEnd w:id="11"/>
            <w:bookmarkStart w:id="12" w:name="OLE_LINK62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18</w:t>
            </w:r>
            <w:bookmarkEnd w:id="1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3" w:name="OLE_LINK62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5</w:t>
            </w:r>
            <w:bookmarkEnd w:id="1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69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ressed moo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4" w:name="OLE_LINK46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3</w:t>
            </w:r>
            <w:bookmarkEnd w:id="14"/>
            <w:bookmarkStart w:id="15" w:name="OLE_LINK46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58</w:t>
            </w:r>
            <w:bookmarkEnd w:id="1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6" w:name="OLE_LINK46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5</w:t>
            </w:r>
            <w:bookmarkEnd w:id="1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7" w:name="OLE_LINK51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4</w:t>
            </w:r>
            <w:bookmarkEnd w:id="17"/>
            <w:bookmarkStart w:id="18" w:name="OLE_LINK51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65</w:t>
            </w:r>
            <w:bookmarkEnd w:id="1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9" w:name="OLE_LINK51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2</w:t>
            </w:r>
            <w:bookmarkEnd w:id="1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0" w:name="OLE_LINK56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0</w:t>
            </w:r>
            <w:bookmarkEnd w:id="20"/>
            <w:bookmarkStart w:id="21" w:name="OLE_LINK57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61</w:t>
            </w:r>
            <w:bookmarkEnd w:id="2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2" w:name="OLE_LINK57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0</w:t>
            </w:r>
            <w:bookmarkEnd w:id="2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3" w:name="OLE_LINK62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2</w:t>
            </w:r>
            <w:bookmarkEnd w:id="23"/>
            <w:bookmarkStart w:id="24" w:name="OLE_LINK62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72</w:t>
            </w:r>
            <w:bookmarkEnd w:id="2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5" w:name="OLE_LINK62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7</w:t>
            </w:r>
            <w:bookmarkEnd w:id="2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97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leeping problem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6" w:name="OLE_LINK45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3</w:t>
            </w:r>
            <w:bookmarkEnd w:id="26"/>
            <w:bookmarkStart w:id="27" w:name="OLE_LINK45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14</w:t>
            </w:r>
            <w:bookmarkEnd w:id="2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8" w:name="OLE_LINK45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1</w:t>
            </w:r>
            <w:bookmarkEnd w:id="2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9" w:name="OLE_LINK51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64</w:t>
            </w:r>
            <w:bookmarkEnd w:id="29"/>
            <w:bookmarkStart w:id="30" w:name="OLE_LINK51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379</w:t>
            </w:r>
            <w:bookmarkEnd w:id="3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31" w:name="OLE_LINK51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2</w:t>
            </w:r>
            <w:bookmarkEnd w:id="3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2" w:name="OLE_LINK56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5</w:t>
            </w:r>
            <w:bookmarkEnd w:id="32"/>
            <w:bookmarkStart w:id="33" w:name="OLE_LINK56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02</w:t>
            </w:r>
            <w:bookmarkEnd w:id="3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34" w:name="OLE_LINK56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2</w:t>
            </w:r>
            <w:bookmarkEnd w:id="3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5" w:name="OLE_LINK62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7</w:t>
            </w:r>
            <w:bookmarkEnd w:id="35"/>
            <w:bookmarkStart w:id="36" w:name="OLE_LINK62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00</w:t>
            </w:r>
            <w:bookmarkEnd w:id="3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37" w:name="OLE_LINK62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4</w:t>
            </w:r>
            <w:bookmarkEnd w:id="3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69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atigu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8" w:name="OLE_LINK45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61</w:t>
            </w:r>
            <w:bookmarkEnd w:id="38"/>
            <w:bookmarkStart w:id="39" w:name="OLE_LINK45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55</w:t>
            </w:r>
            <w:bookmarkEnd w:id="3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40" w:name="OLE_LINK45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3</w:t>
            </w:r>
            <w:bookmarkEnd w:id="4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1" w:name="OLE_LINK50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44</w:t>
            </w:r>
            <w:bookmarkEnd w:id="41"/>
            <w:bookmarkStart w:id="42" w:name="OLE_LINK51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348</w:t>
            </w:r>
            <w:bookmarkEnd w:id="4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43" w:name="OLE_LINK51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9</w:t>
            </w:r>
            <w:bookmarkEnd w:id="4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4" w:name="OLE_LINK56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4</w:t>
            </w:r>
            <w:bookmarkEnd w:id="44"/>
            <w:bookmarkStart w:id="45" w:name="OLE_LINK56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97</w:t>
            </w:r>
            <w:bookmarkEnd w:id="4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46" w:name="OLE_LINK56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9</w:t>
            </w:r>
            <w:bookmarkEnd w:id="4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7" w:name="OLE_LINK61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43</w:t>
            </w:r>
            <w:bookmarkEnd w:id="47"/>
            <w:bookmarkStart w:id="48" w:name="OLE_LINK61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82</w:t>
            </w:r>
            <w:bookmarkEnd w:id="4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49" w:name="OLE_LINK61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6</w:t>
            </w:r>
            <w:bookmarkEnd w:id="4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69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petite chang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0" w:name="OLE_LINK45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7</w:t>
            </w:r>
            <w:bookmarkEnd w:id="50"/>
            <w:bookmarkStart w:id="51" w:name="OLE_LINK45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06</w:t>
            </w:r>
            <w:bookmarkEnd w:id="5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52" w:name="OLE_LINK45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9</w:t>
            </w:r>
            <w:bookmarkEnd w:id="5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3" w:name="OLE_LINK50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97</w:t>
            </w:r>
            <w:bookmarkEnd w:id="53"/>
            <w:bookmarkStart w:id="54" w:name="OLE_LINK50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296</w:t>
            </w:r>
            <w:bookmarkEnd w:id="5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55" w:name="OLE_LINK50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2</w:t>
            </w:r>
            <w:bookmarkEnd w:id="5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6" w:name="OLE_LINK56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8</w:t>
            </w:r>
            <w:bookmarkEnd w:id="56"/>
            <w:bookmarkStart w:id="57" w:name="OLE_LINK56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02</w:t>
            </w:r>
            <w:bookmarkEnd w:id="5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58" w:name="OLE_LINK56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9</w:t>
            </w:r>
            <w:bookmarkEnd w:id="5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59" w:name="OLE_LINK61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1</w:t>
            </w:r>
            <w:bookmarkEnd w:id="59"/>
            <w:bookmarkStart w:id="60" w:name="OLE_LINK61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64</w:t>
            </w:r>
            <w:bookmarkEnd w:id="6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61" w:name="OLE_LINK61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07</w:t>
            </w:r>
            <w:bookmarkEnd w:id="6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3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elings of inadequac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2" w:name="OLE_LINK44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6</w:t>
            </w:r>
            <w:bookmarkEnd w:id="62"/>
            <w:bookmarkStart w:id="63" w:name="OLE_LINK44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15</w:t>
            </w:r>
            <w:bookmarkEnd w:id="6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64" w:name="OLE_LINK45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7</w:t>
            </w:r>
            <w:bookmarkEnd w:id="6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5" w:name="OLE_LINK50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69</w:t>
            </w:r>
            <w:bookmarkEnd w:id="65"/>
            <w:bookmarkStart w:id="66" w:name="OLE_LINK50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267</w:t>
            </w:r>
            <w:bookmarkEnd w:id="6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67" w:name="OLE_LINK50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0</w:t>
            </w:r>
            <w:bookmarkEnd w:id="6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8" w:name="OLE_LINK55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6</w:t>
            </w:r>
            <w:bookmarkEnd w:id="68"/>
            <w:bookmarkStart w:id="69" w:name="OLE_LINK55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24</w:t>
            </w:r>
            <w:bookmarkEnd w:id="6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70" w:name="OLE_LINK55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7</w:t>
            </w:r>
            <w:bookmarkEnd w:id="7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1" w:name="OLE_LINK61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2</w:t>
            </w:r>
            <w:bookmarkEnd w:id="71"/>
            <w:bookmarkStart w:id="72" w:name="OLE_LINK61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23</w:t>
            </w:r>
            <w:bookmarkEnd w:id="7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73" w:name="OLE_LINK61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7</w:t>
            </w:r>
            <w:bookmarkEnd w:id="7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97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gnitive problem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4" w:name="OLE_LINK44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6</w:t>
            </w:r>
            <w:bookmarkEnd w:id="74"/>
            <w:bookmarkStart w:id="75" w:name="OLE_LINK44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98</w:t>
            </w:r>
            <w:bookmarkEnd w:id="7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76" w:name="OLE_LINK44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6</w:t>
            </w:r>
            <w:bookmarkEnd w:id="7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77" w:name="OLE_LINK50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66</w:t>
            </w:r>
            <w:bookmarkEnd w:id="77"/>
            <w:bookmarkStart w:id="78" w:name="OLE_LINK50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265</w:t>
            </w:r>
            <w:bookmarkEnd w:id="7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79" w:name="OLE_LINK50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4</w:t>
            </w:r>
            <w:bookmarkEnd w:id="7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0" w:name="OLE_LINK55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6</w:t>
            </w:r>
            <w:bookmarkEnd w:id="80"/>
            <w:bookmarkStart w:id="81" w:name="OLE_LINK55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75</w:t>
            </w:r>
            <w:bookmarkEnd w:id="8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82" w:name="OLE_LINK55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7</w:t>
            </w:r>
            <w:bookmarkEnd w:id="8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3" w:name="OLE_LINK60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7</w:t>
            </w:r>
            <w:bookmarkEnd w:id="83"/>
            <w:bookmarkStart w:id="84" w:name="OLE_LINK60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29</w:t>
            </w:r>
            <w:bookmarkEnd w:id="8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85" w:name="OLE_LINK61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2</w:t>
            </w:r>
            <w:bookmarkEnd w:id="8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18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ychomotor chang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6" w:name="OLE_LINK44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6</w:t>
            </w:r>
            <w:bookmarkEnd w:id="86"/>
            <w:bookmarkStart w:id="87" w:name="OLE_LINK44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05</w:t>
            </w:r>
            <w:bookmarkEnd w:id="8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88" w:name="OLE_LINK44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07</w:t>
            </w:r>
            <w:bookmarkEnd w:id="8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89" w:name="OLE_LINK49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09</w:t>
            </w:r>
            <w:bookmarkEnd w:id="89"/>
            <w:bookmarkStart w:id="90" w:name="OLE_LINK49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330</w:t>
            </w:r>
            <w:bookmarkEnd w:id="9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91" w:name="OLE_LINK49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1</w:t>
            </w:r>
            <w:bookmarkEnd w:id="9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92" w:name="OLE_LINK55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0</w:t>
            </w:r>
            <w:bookmarkEnd w:id="92"/>
            <w:bookmarkStart w:id="93" w:name="OLE_LINK55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31</w:t>
            </w:r>
            <w:bookmarkEnd w:id="9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94" w:name="OLE_LINK55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08</w:t>
            </w:r>
            <w:bookmarkEnd w:id="9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95" w:name="OLE_LINK60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3</w:t>
            </w:r>
            <w:bookmarkEnd w:id="95"/>
            <w:bookmarkStart w:id="96" w:name="OLE_LINK60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28</w:t>
            </w:r>
            <w:bookmarkEnd w:id="9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97" w:name="OLE_LINK60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3</w:t>
            </w:r>
            <w:bookmarkEnd w:id="9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18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icidal ideatio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98" w:name="OLE_LINK43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7</w:t>
            </w:r>
            <w:bookmarkEnd w:id="98"/>
            <w:bookmarkStart w:id="99" w:name="OLE_LINK44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86</w:t>
            </w:r>
            <w:bookmarkEnd w:id="9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00" w:name="OLE_LINK44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8</w:t>
            </w:r>
            <w:bookmarkEnd w:id="10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01" w:name="OLE_LINK49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238</w:t>
            </w:r>
            <w:bookmarkEnd w:id="101"/>
            <w:bookmarkStart w:id="102" w:name="OLE_LINK49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549</w:t>
            </w:r>
            <w:bookmarkEnd w:id="10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03" w:name="OLE_LINK49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3</w:t>
            </w:r>
            <w:bookmarkEnd w:id="10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04" w:name="OLE_LINK54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8</w:t>
            </w:r>
            <w:bookmarkEnd w:id="104"/>
            <w:bookmarkStart w:id="105" w:name="OLE_LINK54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105</w:t>
            </w:r>
            <w:bookmarkEnd w:id="10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06" w:name="OLE_LINK55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2</w:t>
            </w:r>
            <w:bookmarkEnd w:id="10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07" w:name="OLE_LINK60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5</w:t>
            </w:r>
            <w:bookmarkEnd w:id="107"/>
            <w:bookmarkStart w:id="108" w:name="OLE_LINK60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87</w:t>
            </w:r>
            <w:bookmarkEnd w:id="10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09" w:name="OLE_LINK60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7</w:t>
            </w:r>
            <w:bookmarkEnd w:id="10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49</w:t>
            </w:r>
          </w:p>
        </w:tc>
      </w:tr>
      <w:bookmarkEnd w:id="1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18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djusted mode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hedoni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10" w:name="OLE_LINK49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44</w:t>
            </w:r>
            <w:bookmarkEnd w:id="110"/>
            <w:bookmarkStart w:id="111" w:name="OLE_LINK49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40</w:t>
            </w:r>
            <w:bookmarkEnd w:id="11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12" w:name="OLE_LINK49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2</w:t>
            </w:r>
            <w:bookmarkEnd w:id="11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13" w:name="OLE_LINK54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77</w:t>
            </w:r>
            <w:bookmarkEnd w:id="113"/>
            <w:bookmarkStart w:id="114" w:name="OLE_LINK54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285</w:t>
            </w:r>
            <w:bookmarkEnd w:id="11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15" w:name="OLE_LINK54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1</w:t>
            </w:r>
            <w:bookmarkEnd w:id="11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16" w:name="OLE_LINK59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44</w:t>
            </w:r>
            <w:bookmarkEnd w:id="116"/>
            <w:bookmarkStart w:id="117" w:name="OLE_LINK60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25</w:t>
            </w:r>
            <w:bookmarkEnd w:id="11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18" w:name="OLE_LINK60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7</w:t>
            </w:r>
            <w:bookmarkEnd w:id="11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19" w:name="OLE_LINK65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3</w:t>
            </w:r>
            <w:bookmarkEnd w:id="119"/>
            <w:bookmarkStart w:id="120" w:name="OLE_LINK65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98</w:t>
            </w:r>
            <w:bookmarkEnd w:id="12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21" w:name="OLE_LINK65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5</w:t>
            </w:r>
            <w:bookmarkEnd w:id="12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ressed moo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22" w:name="OLE_LINK48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4</w:t>
            </w:r>
            <w:bookmarkEnd w:id="122"/>
            <w:bookmarkStart w:id="123" w:name="OLE_LINK48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48</w:t>
            </w:r>
            <w:bookmarkEnd w:id="12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24" w:name="OLE_LINK48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7</w:t>
            </w:r>
            <w:bookmarkEnd w:id="12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25" w:name="OLE_LINK54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7</w:t>
            </w:r>
            <w:bookmarkEnd w:id="125"/>
            <w:bookmarkStart w:id="126" w:name="OLE_LINK54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33</w:t>
            </w:r>
            <w:bookmarkEnd w:id="12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27" w:name="OLE_LINK54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67</w:t>
            </w:r>
            <w:bookmarkEnd w:id="12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28" w:name="OLE_LINK59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5</w:t>
            </w:r>
            <w:bookmarkEnd w:id="128"/>
            <w:bookmarkStart w:id="129" w:name="OLE_LINK59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63</w:t>
            </w:r>
            <w:bookmarkEnd w:id="12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30" w:name="OLE_LINK59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3</w:t>
            </w:r>
            <w:bookmarkEnd w:id="13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31" w:name="OLE_LINK65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5</w:t>
            </w:r>
            <w:bookmarkEnd w:id="131"/>
            <w:bookmarkStart w:id="132" w:name="OLE_LINK65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50</w:t>
            </w:r>
            <w:bookmarkEnd w:id="13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33" w:name="OLE_LINK65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1</w:t>
            </w:r>
            <w:bookmarkEnd w:id="13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leeping problem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34" w:name="OLE_LINK48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1</w:t>
            </w:r>
            <w:bookmarkEnd w:id="134"/>
            <w:bookmarkStart w:id="135" w:name="OLE_LINK48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10</w:t>
            </w:r>
            <w:bookmarkEnd w:id="13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36" w:name="OLE_LINK48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2</w:t>
            </w:r>
            <w:bookmarkEnd w:id="13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37" w:name="OLE_LINK53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22</w:t>
            </w:r>
            <w:bookmarkEnd w:id="137"/>
            <w:bookmarkStart w:id="138" w:name="OLE_LINK54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342</w:t>
            </w:r>
            <w:bookmarkEnd w:id="13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39" w:name="OLE_LINK54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8</w:t>
            </w:r>
            <w:bookmarkEnd w:id="13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40" w:name="OLE_LINK59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6</w:t>
            </w:r>
            <w:bookmarkEnd w:id="140"/>
            <w:bookmarkStart w:id="141" w:name="OLE_LINK59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30</w:t>
            </w:r>
            <w:bookmarkEnd w:id="14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42" w:name="OLE_LINK59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2</w:t>
            </w:r>
            <w:bookmarkEnd w:id="14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43" w:name="OLE_LINK64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1</w:t>
            </w:r>
            <w:bookmarkEnd w:id="143"/>
            <w:bookmarkStart w:id="144" w:name="OLE_LINK64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89</w:t>
            </w:r>
            <w:bookmarkEnd w:id="14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45" w:name="OLE_LINK64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1</w:t>
            </w:r>
            <w:bookmarkEnd w:id="14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atigu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46" w:name="OLE_LINK48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48</w:t>
            </w:r>
            <w:bookmarkEnd w:id="146"/>
            <w:bookmarkStart w:id="147" w:name="OLE_LINK48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46</w:t>
            </w:r>
            <w:bookmarkEnd w:id="14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48" w:name="OLE_LINK48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9</w:t>
            </w:r>
            <w:bookmarkEnd w:id="14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49" w:name="OLE_LINK53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60</w:t>
            </w:r>
            <w:bookmarkEnd w:id="149"/>
            <w:bookmarkStart w:id="150" w:name="OLE_LINK53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370</w:t>
            </w:r>
            <w:bookmarkEnd w:id="15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51" w:name="OLE_LINK53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1</w:t>
            </w:r>
            <w:bookmarkEnd w:id="15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52" w:name="OLE_LINK59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3</w:t>
            </w:r>
            <w:bookmarkEnd w:id="152"/>
            <w:bookmarkStart w:id="153" w:name="OLE_LINK59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85</w:t>
            </w:r>
            <w:bookmarkEnd w:id="15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54" w:name="OLE_LINK59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0</w:t>
            </w:r>
            <w:bookmarkEnd w:id="15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55" w:name="OLE_LINK64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50</w:t>
            </w:r>
            <w:bookmarkEnd w:id="155"/>
            <w:bookmarkStart w:id="156" w:name="OLE_LINK64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94</w:t>
            </w:r>
            <w:bookmarkEnd w:id="15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57" w:name="OLE_LINK64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3</w:t>
            </w:r>
            <w:bookmarkEnd w:id="15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petite chang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58" w:name="OLE_LINK47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0</w:t>
            </w:r>
            <w:bookmarkEnd w:id="158"/>
            <w:bookmarkStart w:id="159" w:name="OLE_LINK47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03</w:t>
            </w:r>
            <w:bookmarkEnd w:id="15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60" w:name="OLE_LINK48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4</w:t>
            </w:r>
            <w:bookmarkEnd w:id="16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61" w:name="OLE_LINK53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47</w:t>
            </w:r>
            <w:bookmarkEnd w:id="161"/>
            <w:bookmarkStart w:id="162" w:name="OLE_LINK53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249</w:t>
            </w:r>
            <w:bookmarkEnd w:id="16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63" w:name="OLE_LINK53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6</w:t>
            </w:r>
            <w:bookmarkEnd w:id="16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64" w:name="OLE_LINK58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5</w:t>
            </w:r>
            <w:bookmarkEnd w:id="164"/>
            <w:bookmarkStart w:id="165" w:name="OLE_LINK58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34</w:t>
            </w:r>
            <w:bookmarkEnd w:id="16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66" w:name="OLE_LINK58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4</w:t>
            </w:r>
            <w:bookmarkEnd w:id="16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67" w:name="OLE_LINK64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0</w:t>
            </w:r>
            <w:bookmarkEnd w:id="167"/>
            <w:bookmarkStart w:id="168" w:name="OLE_LINK64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57</w:t>
            </w:r>
            <w:bookmarkEnd w:id="16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69" w:name="OLE_LINK64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7</w:t>
            </w:r>
            <w:bookmarkEnd w:id="16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elings of inadequac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70" w:name="OLE_LINK47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3</w:t>
            </w:r>
            <w:bookmarkEnd w:id="170"/>
            <w:bookmarkStart w:id="171" w:name="OLE_LINK47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01</w:t>
            </w:r>
            <w:bookmarkEnd w:id="17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72" w:name="OLE_LINK47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6</w:t>
            </w:r>
            <w:bookmarkEnd w:id="17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73" w:name="OLE_LINK53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60</w:t>
            </w:r>
            <w:bookmarkEnd w:id="173"/>
            <w:bookmarkStart w:id="174" w:name="OLE_LINK53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263</w:t>
            </w:r>
            <w:bookmarkEnd w:id="17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75" w:name="OLE_LINK53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2</w:t>
            </w:r>
            <w:bookmarkEnd w:id="17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76" w:name="OLE_LINK58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9</w:t>
            </w:r>
            <w:bookmarkEnd w:id="176"/>
            <w:bookmarkStart w:id="177" w:name="OLE_LINK58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30</w:t>
            </w:r>
            <w:bookmarkEnd w:id="17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78" w:name="OLE_LINK58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8</w:t>
            </w:r>
            <w:bookmarkEnd w:id="17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79" w:name="OLE_LINK63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4</w:t>
            </w:r>
            <w:bookmarkEnd w:id="179"/>
            <w:bookmarkStart w:id="180" w:name="OLE_LINK63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24</w:t>
            </w:r>
            <w:bookmarkEnd w:id="18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81" w:name="OLE_LINK64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1</w:t>
            </w:r>
            <w:bookmarkEnd w:id="18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gnitive problem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82" w:name="OLE_LINK47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8</w:t>
            </w:r>
            <w:bookmarkEnd w:id="182"/>
            <w:bookmarkStart w:id="183" w:name="OLE_LINK47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00</w:t>
            </w:r>
            <w:bookmarkEnd w:id="18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84" w:name="OLE_LINK47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3</w:t>
            </w:r>
            <w:bookmarkEnd w:id="18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85" w:name="OLE_LINK52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42</w:t>
            </w:r>
            <w:bookmarkEnd w:id="185"/>
            <w:bookmarkStart w:id="186" w:name="OLE_LINK52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240</w:t>
            </w:r>
            <w:bookmarkEnd w:id="18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87" w:name="OLE_LINK52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5</w:t>
            </w:r>
            <w:bookmarkEnd w:id="18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88" w:name="OLE_LINK58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3</w:t>
            </w:r>
            <w:bookmarkEnd w:id="188"/>
            <w:bookmarkStart w:id="189" w:name="OLE_LINK58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90</w:t>
            </w:r>
            <w:bookmarkEnd w:id="18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90" w:name="OLE_LINK58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4</w:t>
            </w:r>
            <w:bookmarkEnd w:id="19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91" w:name="OLE_LINK63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3</w:t>
            </w:r>
            <w:bookmarkEnd w:id="191"/>
            <w:bookmarkStart w:id="192" w:name="OLE_LINK63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21</w:t>
            </w:r>
            <w:bookmarkEnd w:id="19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93" w:name="OLE_LINK63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47</w:t>
            </w:r>
            <w:bookmarkEnd w:id="19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84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ychomotor chang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94" w:name="OLE_LINK46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5</w:t>
            </w:r>
            <w:bookmarkEnd w:id="194"/>
            <w:bookmarkStart w:id="195" w:name="OLE_LINK47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08</w:t>
            </w:r>
            <w:bookmarkEnd w:id="19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96" w:name="OLE_LINK47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8</w:t>
            </w:r>
            <w:bookmarkEnd w:id="19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97" w:name="OLE_LINK52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71</w:t>
            </w:r>
            <w:bookmarkEnd w:id="197"/>
            <w:bookmarkStart w:id="198" w:name="OLE_LINK52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295</w:t>
            </w:r>
            <w:bookmarkEnd w:id="19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199" w:name="OLE_LINK52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3</w:t>
            </w:r>
            <w:bookmarkEnd w:id="19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00" w:name="OLE_LINK57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4</w:t>
            </w:r>
            <w:bookmarkEnd w:id="200"/>
            <w:bookmarkStart w:id="201" w:name="OLE_LINK57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03</w:t>
            </w:r>
            <w:bookmarkEnd w:id="20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02" w:name="OLE_LINK58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0</w:t>
            </w:r>
            <w:bookmarkEnd w:id="20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03" w:name="OLE_LINK63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3</w:t>
            </w:r>
            <w:bookmarkEnd w:id="203"/>
            <w:bookmarkStart w:id="204" w:name="OLE_LINK63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119</w:t>
            </w:r>
            <w:bookmarkEnd w:id="20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05" w:name="OLE_LINK63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5</w:t>
            </w:r>
            <w:bookmarkEnd w:id="20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9" w:hRule="atLeast"/>
          <w:jc w:val="center"/>
        </w:trPr>
        <w:tc>
          <w:tcPr>
            <w:tcW w:w="18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icidal ideation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06" w:name="OLE_LINK46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5</w:t>
            </w:r>
            <w:bookmarkEnd w:id="206"/>
            <w:bookmarkStart w:id="207" w:name="OLE_LINK46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69</w:t>
            </w:r>
            <w:bookmarkEnd w:id="20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08" w:name="OLE_LINK46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1</w:t>
            </w:r>
            <w:bookmarkEnd w:id="208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09" w:name="OLE_LINK52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62</w:t>
            </w:r>
            <w:bookmarkEnd w:id="209"/>
            <w:bookmarkStart w:id="210" w:name="OLE_LINK522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482</w:t>
            </w:r>
            <w:bookmarkEnd w:id="21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11" w:name="OLE_LINK52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8</w:t>
            </w:r>
            <w:bookmarkEnd w:id="21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2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12" w:name="OLE_LINK57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7</w:t>
            </w:r>
            <w:bookmarkEnd w:id="212"/>
            <w:bookmarkStart w:id="213" w:name="OLE_LINK57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0.044</w:t>
            </w:r>
            <w:bookmarkEnd w:id="21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14" w:name="OLE_LINK57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91</w:t>
            </w:r>
            <w:bookmarkEnd w:id="214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15" w:name="OLE_LINK629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2</w:t>
            </w:r>
            <w:bookmarkEnd w:id="215"/>
            <w:bookmarkStart w:id="216" w:name="OLE_LINK630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-0.065</w:t>
            </w:r>
            <w:bookmarkEnd w:id="216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</w:t>
            </w:r>
            <w:bookmarkStart w:id="217" w:name="OLE_LINK631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9</w:t>
            </w:r>
            <w:bookmarkEnd w:id="217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9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nflammatory cytokines were log-transformed before analysis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e c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rude model was not adjusted by any variables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djusted model was adjusted by residential area, </w:t>
      </w:r>
      <w:r>
        <w:rPr>
          <w:rFonts w:hint="eastAsia" w:ascii="Times New Roman" w:hAnsi="Times New Roman"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lf-reported family economy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  <w14:textFill>
            <w14:solidFill>
              <w14:schemeClr w14:val="tx1"/>
            </w14:solidFill>
          </w14:textFill>
        </w:rPr>
        <w:t>elf-rated heal</w:t>
      </w:r>
      <w:r>
        <w:rPr>
          <w:rFonts w:ascii="Times New Roman" w:hAnsi="Times New Roman" w:cs="Times New Roman"/>
          <w:bCs/>
          <w:color w:val="000000"/>
          <w:sz w:val="20"/>
          <w:szCs w:val="20"/>
          <w:lang w:val="fr-FR"/>
        </w:rPr>
        <w:t>th</w:t>
      </w:r>
      <w:r>
        <w:rPr>
          <w:rFonts w:hint="eastAsia" w:ascii="Times New Roman" w:hAnsi="Times New Roman" w:cs="Times New Roman"/>
          <w:bCs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</w:rPr>
        <w:t>father</w:t>
      </w:r>
      <w:r>
        <w:rPr>
          <w:rFonts w:ascii="Times New Roman" w:hAnsi="Times New Roman" w:cs="Times New Roman"/>
        </w:rPr>
        <w:t>’</w:t>
      </w:r>
      <w:r>
        <w:rPr>
          <w:rFonts w:hint="eastAsia" w:ascii="Times New Roman" w:hAnsi="Times New Roman" w:cs="Times New Roman"/>
        </w:rPr>
        <w:t>s education level, mother</w:t>
      </w:r>
      <w:r>
        <w:rPr>
          <w:rFonts w:ascii="Times New Roman" w:hAnsi="Times New Roman" w:cs="Times New Roman"/>
        </w:rPr>
        <w:t>’</w:t>
      </w:r>
      <w:r>
        <w:rPr>
          <w:rFonts w:hint="eastAsia" w:ascii="Times New Roman" w:hAnsi="Times New Roman" w:cs="Times New Roman"/>
        </w:rPr>
        <w:t>s education level, c</w:t>
      </w:r>
      <w:r>
        <w:rPr>
          <w:rFonts w:ascii="Times New Roman" w:hAnsi="Times New Roman" w:cs="Times New Roman"/>
        </w:rPr>
        <w:t>igarette use</w:t>
      </w:r>
      <w:r>
        <w:rPr>
          <w:rFonts w:hint="eastAsia" w:ascii="Times New Roman" w:hAnsi="Times New Roman" w:cs="Times New Roman"/>
        </w:rPr>
        <w:t xml:space="preserve"> and a</w:t>
      </w:r>
      <w:r>
        <w:rPr>
          <w:rFonts w:ascii="Times New Roman" w:hAnsi="Times New Roman" w:cs="Times New Roman"/>
        </w:rPr>
        <w:t>lcohol use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B, regression coefficie</w:t>
      </w:r>
      <w:bookmarkStart w:id="219" w:name="_GoBack"/>
      <w:bookmarkEnd w:id="219"/>
      <w:r>
        <w:rPr>
          <w:rFonts w:ascii="Times New Roman" w:hAnsi="Times New Roman" w:cs="Times New Roman"/>
        </w:rPr>
        <w:t>nt; CI, confidence interval; IL-1β, interleukin-1β; IL-6, interleukin-6; TNF-α, tumor necrosis factor-α</w:t>
      </w:r>
      <w:r>
        <w:rPr>
          <w:rFonts w:hint="eastAsia" w:ascii="Times New Roman" w:hAnsi="Times New Roman" w:cs="Times New Roman"/>
          <w:szCs w:val="20"/>
        </w:rPr>
        <w:t>; CRP, C reactive protein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  <w:szCs w:val="20"/>
        </w:rPr>
      </w:pPr>
      <w:bookmarkStart w:id="218" w:name="OLE_LINK2"/>
      <w:r>
        <w:rPr>
          <w:rFonts w:hint="eastAsia" w:ascii="Times New Roman" w:hAnsi="Times New Roman" w:cs="Times New Roman"/>
          <w:szCs w:val="20"/>
          <w:vertAlign w:val="superscript"/>
        </w:rPr>
        <w:t>a</w:t>
      </w:r>
      <w:r>
        <w:rPr>
          <w:rFonts w:ascii="Times New Roman" w:hAnsi="Times New Roman" w:cs="Times New Roman"/>
          <w:szCs w:val="20"/>
        </w:rPr>
        <w:t>Δ</w:t>
      </w:r>
      <w:bookmarkEnd w:id="218"/>
      <w:r>
        <w:rPr>
          <w:rFonts w:ascii="Times New Roman" w:hAnsi="Times New Roman" w:cs="Times New Roman"/>
          <w:szCs w:val="20"/>
        </w:rPr>
        <w:t xml:space="preserve"> represented changes in inflammatory </w:t>
      </w:r>
      <w:r>
        <w:rPr>
          <w:rFonts w:ascii="Times New Roman" w:hAnsi="Times New Roman" w:eastAsia="黑体"/>
          <w:szCs w:val="21"/>
        </w:rPr>
        <w:t>biomarkers</w:t>
      </w:r>
      <w:r>
        <w:rPr>
          <w:rFonts w:ascii="Times New Roman" w:hAnsi="Times New Roman" w:cs="Times New Roman"/>
          <w:szCs w:val="20"/>
        </w:rPr>
        <w:t xml:space="preserve"> levels between 2-year follow-up and baseline. </w:t>
      </w:r>
    </w:p>
    <w:p>
      <w:pPr>
        <w:rPr>
          <w:rFonts w:ascii="Times New Roman" w:hAnsi="Times New Roman" w:cs="Times New Roman"/>
          <w:szCs w:val="20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lMTliYjNiZTQyNTJlNjA2MDU0NjAwZDVjOTgwYmEifQ=="/>
  </w:docVars>
  <w:rsids>
    <w:rsidRoot w:val="00000000"/>
    <w:rsid w:val="5E5B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7:55:44Z</dcterms:created>
  <dc:creator>zhai</dc:creator>
  <cp:lastModifiedBy>zhai</cp:lastModifiedBy>
  <dcterms:modified xsi:type="dcterms:W3CDTF">2022-12-09T07:56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010036E6C8C4CCD83DFF0E08F3CB174</vt:lpwstr>
  </property>
</Properties>
</file>